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3354A4BC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6F71AD">
        <w:rPr>
          <w:rFonts w:asciiTheme="minorHAnsi" w:hAnsiTheme="minorHAnsi" w:cstheme="minorHAnsi"/>
          <w:lang w:val="en-US"/>
        </w:rPr>
        <w:t>33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32023E">
        <w:rPr>
          <w:rFonts w:asciiTheme="minorHAnsi" w:hAnsiTheme="minorHAnsi" w:cstheme="minorHAnsi"/>
          <w:lang w:val="en-US"/>
        </w:rPr>
        <w:t>Table.</w:t>
      </w:r>
      <w:r w:rsidR="0032023E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133A4C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1BA4196A" w:rsidR="007A7424" w:rsidRPr="006F71AD" w:rsidRDefault="006F71AD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</w:t>
            </w:r>
            <w:r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bavirin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plus </w:t>
            </w:r>
            <w:r w:rsidR="00E4659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erferon alpha compared with</w:t>
            </w:r>
            <w:r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lopinavir/ritonavir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plus </w:t>
            </w:r>
            <w:r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erferon alpha</w:t>
            </w: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6F71AD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1A818ABD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Ribavirin plus interferon alpha</w:t>
            </w:r>
          </w:p>
          <w:p w14:paraId="1D0E9172" w14:textId="25AE5B3A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A4AAB"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Lo</w:t>
            </w:r>
            <w:r w:rsidR="003809BA"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p</w:t>
            </w:r>
            <w:r w:rsidR="006A4AAB"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i</w:t>
            </w:r>
            <w:r w:rsidR="003809BA"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avir-ritonavir</w:t>
            </w:r>
            <w:r w:rsid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plus interferon alpha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133A4C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6A22DB6E" w:rsidR="00E257E8" w:rsidRPr="008510A3" w:rsidRDefault="006F71AD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opinavir/ritonavir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plus </w:t>
            </w:r>
            <w:r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erferon alpha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69860F63" w:rsidR="00E257E8" w:rsidRPr="00E257E8" w:rsidRDefault="006F71AD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</w:t>
            </w:r>
            <w:r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bavirin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plus </w:t>
            </w:r>
            <w:r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erferon alpha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133A4C" w14:paraId="1E5DA688" w14:textId="77777777" w:rsidTr="005B5DED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5D3B99F8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6F71AD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55DFF4C2" w:rsidR="004044D8" w:rsidRPr="00FD1A02" w:rsidRDefault="004B283F" w:rsidP="005B5DE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056701CC" w:rsidR="00FD1A02" w:rsidRPr="00F10C4C" w:rsidRDefault="004B283F" w:rsidP="005B5DED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C304BFE" w14:textId="77777777" w:rsidR="004044D8" w:rsidRDefault="004044D8" w:rsidP="005B5DED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5B5DED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48867B3A" w:rsidR="004044D8" w:rsidRPr="008C2217" w:rsidRDefault="006F71AD" w:rsidP="005B5DED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</w:t>
            </w:r>
            <w:r w:rsidR="006A4AA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69B68066" w14:textId="73DA7916" w:rsidR="00A66B6C" w:rsidRPr="00F23D02" w:rsidRDefault="00A66B6C" w:rsidP="005B5DE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04AA32E3" w:rsidR="00A66B6C" w:rsidRPr="002958D5" w:rsidRDefault="003D4263" w:rsidP="005B5DED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627EA08E" w:rsidR="0053090F" w:rsidRPr="002958D5" w:rsidRDefault="002958D5" w:rsidP="005B5D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133A4C" w14:paraId="4BF6A33D" w14:textId="77777777" w:rsidTr="005B5DED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7CF06D22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6F71AD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4EF16573" w:rsidR="00ED1C23" w:rsidRPr="00FD1A02" w:rsidRDefault="00B15D9A" w:rsidP="005B5DE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CC4DC89" w:rsidR="00ED1C23" w:rsidRPr="00FD1A02" w:rsidRDefault="00BA2976" w:rsidP="005B5DED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24165EE" w14:textId="77777777" w:rsidR="00ED1C23" w:rsidRDefault="00ED1C23" w:rsidP="005B5DE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5B5D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41F3F0C" w14:textId="23CD725A" w:rsidR="00BA2976" w:rsidRPr="008C2217" w:rsidRDefault="006F71AD" w:rsidP="005B5DED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</w:t>
            </w:r>
            <w:r w:rsidR="006A4AA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16FE8BD7" w14:textId="1EABF266" w:rsidR="00ED1C23" w:rsidRPr="00FD1284" w:rsidRDefault="002958D5" w:rsidP="005B5D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0B798E39" w:rsidR="00ED1C23" w:rsidRPr="002958D5" w:rsidRDefault="002958D5" w:rsidP="005B5DED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703CA957" w:rsidR="00ED1C23" w:rsidRPr="0053090F" w:rsidRDefault="00B15D9A" w:rsidP="005B5DE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F6238B" w:rsidRPr="00133A4C" w14:paraId="0B8E6E42" w14:textId="77777777" w:rsidTr="005B5DED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5B5DED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5B5DE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F6238B" w:rsidRDefault="00F6238B" w:rsidP="005B5DE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77777777" w:rsidR="00F6238B" w:rsidRPr="00F23D02" w:rsidRDefault="00F6238B" w:rsidP="005B5DE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77777777" w:rsidR="00F6238B" w:rsidRPr="00F23D02" w:rsidRDefault="00F6238B" w:rsidP="005B5DED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77777777" w:rsidR="00F6238B" w:rsidRPr="00197EFF" w:rsidRDefault="00F6238B" w:rsidP="005B5D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00BDC66E" w14:textId="77777777" w:rsidTr="005B5DED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5B5DED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5B5DE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777777" w:rsidR="00F6238B" w:rsidRDefault="008C19F0" w:rsidP="005B5DE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255D7A" w14:textId="77777777" w:rsidR="00F6238B" w:rsidRPr="00F23D02" w:rsidRDefault="008C19F0" w:rsidP="005B5DE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77777777" w:rsidR="00F6238B" w:rsidRPr="00F23D02" w:rsidRDefault="008C19F0" w:rsidP="005B5DED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77777777" w:rsidR="00F6238B" w:rsidRPr="00197EFF" w:rsidRDefault="008C19F0" w:rsidP="005B5D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25DB884A" w14:textId="77777777" w:rsidTr="005B5DED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5B5DED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5B5DE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Default="008C19F0" w:rsidP="005B5DE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F23D02" w:rsidRDefault="008C19F0" w:rsidP="005B5DE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F23D02" w:rsidRDefault="008C19F0" w:rsidP="005B5DED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F6238B" w:rsidRPr="00197EFF" w:rsidRDefault="008C19F0" w:rsidP="005B5D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70641DDB" w14:textId="77777777" w:rsidTr="005B5DED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5B5DED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5B5DE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Default="00F6238B" w:rsidP="005B5DE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F23D02" w:rsidRDefault="00F6238B" w:rsidP="005B5DE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F23D02" w:rsidRDefault="00F6238B" w:rsidP="005B5DED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F6238B" w:rsidRPr="00197EFF" w:rsidRDefault="00F6238B" w:rsidP="005B5DED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133A4C" w14:paraId="4FED772B" w14:textId="77777777" w:rsidTr="005B5DED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10C6CC62" w:rsidR="00EF3DCE" w:rsidRPr="006F71AD" w:rsidRDefault="00EF3DCE" w:rsidP="006F71AD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08EB8FB8" w:rsidR="00EF3DCE" w:rsidRPr="00FD1A02" w:rsidRDefault="006F71AD" w:rsidP="005B5DED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2980D2C6" w:rsidR="00FD1A02" w:rsidRPr="002958D5" w:rsidRDefault="006F71AD" w:rsidP="005B5DE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297AD2FC" w:rsidR="009E104F" w:rsidRPr="00E257E8" w:rsidRDefault="009E104F" w:rsidP="005B5D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5D251EC9" w14:textId="086172AB" w:rsidR="00EF3DCE" w:rsidRPr="00FD1284" w:rsidRDefault="006F71AD" w:rsidP="005B5D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1AE094" w14:textId="2ED3A4AE" w:rsidR="00EF3DCE" w:rsidRPr="00321BE0" w:rsidRDefault="006F71AD" w:rsidP="005B5DE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1A595E77" w:rsidR="003809BA" w:rsidRPr="006F71AD" w:rsidRDefault="006F71AD" w:rsidP="005B5DE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133A4C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12B99AD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606B2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7B403FC3" w14:textId="1E49B1F2" w:rsidR="00915818" w:rsidRPr="003D6FFF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560F81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3D6FFF" w:rsidRDefault="002958D5" w:rsidP="002958D5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32023E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3A4C"/>
    <w:rsid w:val="00137ACB"/>
    <w:rsid w:val="00197EFF"/>
    <w:rsid w:val="002958D5"/>
    <w:rsid w:val="0032023E"/>
    <w:rsid w:val="00321BE0"/>
    <w:rsid w:val="00326B92"/>
    <w:rsid w:val="00341F1E"/>
    <w:rsid w:val="00356225"/>
    <w:rsid w:val="00363C68"/>
    <w:rsid w:val="003809BA"/>
    <w:rsid w:val="003873EA"/>
    <w:rsid w:val="003D4263"/>
    <w:rsid w:val="003D6FFF"/>
    <w:rsid w:val="003E6BBD"/>
    <w:rsid w:val="004044D8"/>
    <w:rsid w:val="004763B3"/>
    <w:rsid w:val="004B283F"/>
    <w:rsid w:val="00500743"/>
    <w:rsid w:val="0050739D"/>
    <w:rsid w:val="0053090F"/>
    <w:rsid w:val="00560F81"/>
    <w:rsid w:val="005B5DED"/>
    <w:rsid w:val="00606B2F"/>
    <w:rsid w:val="0061575D"/>
    <w:rsid w:val="00640E02"/>
    <w:rsid w:val="00646581"/>
    <w:rsid w:val="006553B8"/>
    <w:rsid w:val="006A4AAB"/>
    <w:rsid w:val="006D6F43"/>
    <w:rsid w:val="006F71AD"/>
    <w:rsid w:val="00752FDD"/>
    <w:rsid w:val="0077596A"/>
    <w:rsid w:val="007A4401"/>
    <w:rsid w:val="007A7424"/>
    <w:rsid w:val="007C5ECF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E104F"/>
    <w:rsid w:val="009F7412"/>
    <w:rsid w:val="00A66B6C"/>
    <w:rsid w:val="00AC474B"/>
    <w:rsid w:val="00B15D9A"/>
    <w:rsid w:val="00BA2976"/>
    <w:rsid w:val="00BC3B54"/>
    <w:rsid w:val="00C03995"/>
    <w:rsid w:val="00C0613D"/>
    <w:rsid w:val="00C3255B"/>
    <w:rsid w:val="00C92DBB"/>
    <w:rsid w:val="00D44349"/>
    <w:rsid w:val="00E257E8"/>
    <w:rsid w:val="00E4659C"/>
    <w:rsid w:val="00E7299A"/>
    <w:rsid w:val="00E779A5"/>
    <w:rsid w:val="00E91D0B"/>
    <w:rsid w:val="00ED1323"/>
    <w:rsid w:val="00ED1C23"/>
    <w:rsid w:val="00EE4A75"/>
    <w:rsid w:val="00EF3DCE"/>
    <w:rsid w:val="00F10C4C"/>
    <w:rsid w:val="00F23D02"/>
    <w:rsid w:val="00F62293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5D28C2-D2AA-45D8-93DA-E61DB599D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6</cp:revision>
  <dcterms:created xsi:type="dcterms:W3CDTF">2020-08-07T15:33:00Z</dcterms:created>
  <dcterms:modified xsi:type="dcterms:W3CDTF">2021-02-27T10:39:00Z</dcterms:modified>
</cp:coreProperties>
</file>